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FD26D" w14:textId="3BAF4EAA" w:rsidR="00D074A2" w:rsidRPr="006C1EA4" w:rsidRDefault="00D074A2" w:rsidP="00D074A2">
      <w:pPr>
        <w:spacing w:line="360" w:lineRule="auto"/>
        <w:rPr>
          <w:b/>
          <w:bCs/>
        </w:rPr>
      </w:pPr>
      <w:r>
        <w:fldChar w:fldCharType="begin"/>
      </w:r>
      <w:r>
        <w:instrText xml:space="preserve"> LINK Excel.Sheet.12 "https://pennstateoffice365-my.sharepoint.com/personal/mvl6208_psu_edu/Documents/JCV/writing/pair-wise.xlsx" "Sheet1!R2C1:R56C7" \a \f 5 \h  \* MERGEFORMAT </w:instrText>
      </w:r>
      <w:r>
        <w:fldChar w:fldCharType="separat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9"/>
        <w:gridCol w:w="524"/>
        <w:gridCol w:w="1286"/>
        <w:gridCol w:w="1316"/>
        <w:gridCol w:w="1533"/>
        <w:gridCol w:w="1347"/>
        <w:gridCol w:w="1347"/>
      </w:tblGrid>
      <w:tr w:rsidR="00D074A2" w:rsidRPr="00896EFF" w14:paraId="7C9323A5" w14:textId="77777777" w:rsidTr="00123140">
        <w:trPr>
          <w:trHeight w:val="320"/>
        </w:trPr>
        <w:tc>
          <w:tcPr>
            <w:tcW w:w="9442" w:type="dxa"/>
            <w:gridSpan w:val="7"/>
            <w:noWrap/>
            <w:hideMark/>
          </w:tcPr>
          <w:p w14:paraId="312892C3" w14:textId="77777777" w:rsidR="00D074A2" w:rsidRPr="00896EFF" w:rsidRDefault="00D074A2" w:rsidP="00123140">
            <w:pPr>
              <w:spacing w:line="360" w:lineRule="auto"/>
            </w:pPr>
            <w:r w:rsidRPr="00896EFF">
              <w:t xml:space="preserve">Virus </w:t>
            </w:r>
            <w:r>
              <w:t>load comparisons</w:t>
            </w:r>
            <w:r w:rsidRPr="00896EFF">
              <w:t xml:space="preserve"> for the first replicate</w:t>
            </w:r>
          </w:p>
        </w:tc>
      </w:tr>
      <w:tr w:rsidR="00D074A2" w:rsidRPr="00896EFF" w14:paraId="3753E898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33CB64DB" w14:textId="77777777" w:rsidR="00D074A2" w:rsidRPr="00896EFF" w:rsidRDefault="00D074A2" w:rsidP="00123140">
            <w:pPr>
              <w:spacing w:line="360" w:lineRule="auto"/>
            </w:pPr>
            <w:r w:rsidRPr="00896EFF">
              <w:t>tissue</w:t>
            </w:r>
          </w:p>
        </w:tc>
        <w:tc>
          <w:tcPr>
            <w:tcW w:w="524" w:type="dxa"/>
            <w:vMerge w:val="restart"/>
            <w:noWrap/>
            <w:hideMark/>
          </w:tcPr>
          <w:p w14:paraId="1CE8FF66" w14:textId="77777777" w:rsidR="00D074A2" w:rsidRPr="00896EFF" w:rsidRDefault="00D074A2" w:rsidP="00123140">
            <w:pPr>
              <w:spacing w:line="360" w:lineRule="auto"/>
            </w:pPr>
            <w:r w:rsidRPr="00896EFF">
              <w:t>dpi</w:t>
            </w:r>
          </w:p>
        </w:tc>
        <w:tc>
          <w:tcPr>
            <w:tcW w:w="2602" w:type="dxa"/>
            <w:gridSpan w:val="2"/>
            <w:noWrap/>
            <w:hideMark/>
          </w:tcPr>
          <w:p w14:paraId="319ABDBA" w14:textId="77777777" w:rsidR="00D074A2" w:rsidRPr="00896EFF" w:rsidRDefault="00D074A2" w:rsidP="00123140">
            <w:pPr>
              <w:spacing w:line="360" w:lineRule="auto"/>
            </w:pPr>
            <w:r w:rsidRPr="00896EFF">
              <w:t>viral load</w:t>
            </w:r>
          </w:p>
        </w:tc>
        <w:tc>
          <w:tcPr>
            <w:tcW w:w="4227" w:type="dxa"/>
            <w:gridSpan w:val="3"/>
            <w:noWrap/>
            <w:hideMark/>
          </w:tcPr>
          <w:p w14:paraId="186D61F6" w14:textId="77777777" w:rsidR="00D074A2" w:rsidRPr="00896EFF" w:rsidRDefault="00D074A2" w:rsidP="00123140">
            <w:pPr>
              <w:spacing w:line="360" w:lineRule="auto"/>
            </w:pPr>
            <w:r w:rsidRPr="00896EFF">
              <w:t>prevalence</w:t>
            </w:r>
          </w:p>
        </w:tc>
      </w:tr>
      <w:tr w:rsidR="00D074A2" w:rsidRPr="00896EFF" w14:paraId="58877392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290EDAF9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vMerge/>
            <w:noWrap/>
            <w:hideMark/>
          </w:tcPr>
          <w:p w14:paraId="39F34E6F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2602" w:type="dxa"/>
            <w:gridSpan w:val="2"/>
            <w:noWrap/>
            <w:hideMark/>
          </w:tcPr>
          <w:p w14:paraId="4614D935" w14:textId="77777777" w:rsidR="00D074A2" w:rsidRPr="00896EFF" w:rsidRDefault="00D074A2" w:rsidP="00123140">
            <w:pPr>
              <w:spacing w:line="360" w:lineRule="auto"/>
            </w:pPr>
            <w:r w:rsidRPr="00896EFF">
              <w:t>Mann-Whitney-U-Test</w:t>
            </w:r>
          </w:p>
        </w:tc>
        <w:tc>
          <w:tcPr>
            <w:tcW w:w="4227" w:type="dxa"/>
            <w:gridSpan w:val="3"/>
            <w:noWrap/>
            <w:hideMark/>
          </w:tcPr>
          <w:p w14:paraId="28DD9AC6" w14:textId="77777777" w:rsidR="00D074A2" w:rsidRPr="00896EFF" w:rsidRDefault="00D074A2" w:rsidP="00123140">
            <w:pPr>
              <w:spacing w:line="360" w:lineRule="auto"/>
            </w:pPr>
            <w:r w:rsidRPr="00896EFF">
              <w:t>Chi-squared test</w:t>
            </w:r>
          </w:p>
        </w:tc>
      </w:tr>
      <w:tr w:rsidR="00D074A2" w:rsidRPr="00896EFF" w14:paraId="12760AA5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5F69997B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vMerge/>
            <w:noWrap/>
            <w:hideMark/>
          </w:tcPr>
          <w:p w14:paraId="7131DDAB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1286" w:type="dxa"/>
            <w:noWrap/>
            <w:hideMark/>
          </w:tcPr>
          <w:p w14:paraId="2111EF18" w14:textId="77777777" w:rsidR="00D074A2" w:rsidRPr="00896EFF" w:rsidRDefault="00D074A2" w:rsidP="00123140">
            <w:pPr>
              <w:spacing w:line="360" w:lineRule="auto"/>
            </w:pPr>
            <w:r w:rsidRPr="00896EFF">
              <w:t>Z</w:t>
            </w:r>
          </w:p>
        </w:tc>
        <w:tc>
          <w:tcPr>
            <w:tcW w:w="1316" w:type="dxa"/>
            <w:noWrap/>
            <w:hideMark/>
          </w:tcPr>
          <w:p w14:paraId="480E3CDE" w14:textId="77777777" w:rsidR="00D074A2" w:rsidRPr="00896EFF" w:rsidRDefault="00D074A2" w:rsidP="00123140">
            <w:pPr>
              <w:spacing w:line="360" w:lineRule="auto"/>
            </w:pPr>
            <w:r w:rsidRPr="00896EFF">
              <w:t>p</w:t>
            </w:r>
          </w:p>
        </w:tc>
        <w:tc>
          <w:tcPr>
            <w:tcW w:w="1533" w:type="dxa"/>
            <w:noWrap/>
            <w:hideMark/>
          </w:tcPr>
          <w:p w14:paraId="6541DF9F" w14:textId="77777777" w:rsidR="00D074A2" w:rsidRPr="00896EFF" w:rsidRDefault="005948D9" w:rsidP="00123140">
            <w:pPr>
              <w:spacing w:line="360" w:lineRule="auto"/>
            </w:pPr>
            <w:r>
              <w:rPr>
                <w:noProof/>
              </w:rPr>
              <w:object w:dxaOrig="1440" w:dyaOrig="1440" w14:anchorId="43507B1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alt="" style="position:absolute;margin-left:3pt;margin-top:1pt;width:46pt;height:15pt;z-index:251659264;visibility:visible;mso-wrap-edited:f;mso-width-percent:0;mso-height-percent:0;mso-position-horizontal-relative:text;mso-position-vertical-relative:text;mso-width-percent:0;mso-height-percent:0">
                  <v:imagedata r:id="rId4" o:title=""/>
                  <o:lock v:ext="edit" aspectratio="f"/>
                </v:shape>
              </w:object>
            </w:r>
          </w:p>
        </w:tc>
        <w:tc>
          <w:tcPr>
            <w:tcW w:w="1347" w:type="dxa"/>
            <w:noWrap/>
            <w:hideMark/>
          </w:tcPr>
          <w:p w14:paraId="2B2CC1D6" w14:textId="77777777" w:rsidR="00D074A2" w:rsidRPr="00896EFF" w:rsidRDefault="00D074A2" w:rsidP="00123140">
            <w:pPr>
              <w:spacing w:line="360" w:lineRule="auto"/>
            </w:pPr>
            <w:proofErr w:type="spellStart"/>
            <w:r w:rsidRPr="00896EFF">
              <w:t>df</w:t>
            </w:r>
            <w:proofErr w:type="spellEnd"/>
          </w:p>
        </w:tc>
        <w:tc>
          <w:tcPr>
            <w:tcW w:w="1347" w:type="dxa"/>
            <w:noWrap/>
            <w:hideMark/>
          </w:tcPr>
          <w:p w14:paraId="6F14F7DF" w14:textId="77777777" w:rsidR="00D074A2" w:rsidRPr="00896EFF" w:rsidRDefault="00D074A2" w:rsidP="00123140">
            <w:pPr>
              <w:spacing w:line="360" w:lineRule="auto"/>
            </w:pPr>
            <w:r w:rsidRPr="00896EFF">
              <w:t>p</w:t>
            </w:r>
          </w:p>
        </w:tc>
      </w:tr>
      <w:tr w:rsidR="00D074A2" w:rsidRPr="00896EFF" w14:paraId="723B8C56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55830D51" w14:textId="77777777" w:rsidR="00D074A2" w:rsidRPr="00896EFF" w:rsidRDefault="00D074A2" w:rsidP="00123140">
            <w:pPr>
              <w:spacing w:line="360" w:lineRule="auto"/>
            </w:pPr>
            <w:r w:rsidRPr="00896EFF">
              <w:t>Abdomen</w:t>
            </w:r>
          </w:p>
        </w:tc>
        <w:tc>
          <w:tcPr>
            <w:tcW w:w="524" w:type="dxa"/>
            <w:noWrap/>
            <w:hideMark/>
          </w:tcPr>
          <w:p w14:paraId="1FA2D12B" w14:textId="77777777" w:rsidR="00D074A2" w:rsidRPr="00896EFF" w:rsidRDefault="00D074A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1286" w:type="dxa"/>
            <w:noWrap/>
            <w:hideMark/>
          </w:tcPr>
          <w:p w14:paraId="443F11F2" w14:textId="77777777" w:rsidR="00D074A2" w:rsidRPr="00896EFF" w:rsidRDefault="00D074A2" w:rsidP="00123140">
            <w:pPr>
              <w:spacing w:line="360" w:lineRule="auto"/>
            </w:pPr>
            <w:r w:rsidRPr="00896EFF">
              <w:t>1.98</w:t>
            </w:r>
          </w:p>
        </w:tc>
        <w:tc>
          <w:tcPr>
            <w:tcW w:w="1316" w:type="dxa"/>
            <w:noWrap/>
            <w:hideMark/>
          </w:tcPr>
          <w:p w14:paraId="42A05B03" w14:textId="77777777" w:rsidR="00D074A2" w:rsidRPr="00896EFF" w:rsidRDefault="00D074A2" w:rsidP="00123140">
            <w:pPr>
              <w:spacing w:line="360" w:lineRule="auto"/>
            </w:pPr>
            <w:r w:rsidRPr="00896EFF">
              <w:t>0.048</w:t>
            </w:r>
          </w:p>
        </w:tc>
        <w:tc>
          <w:tcPr>
            <w:tcW w:w="1533" w:type="dxa"/>
            <w:noWrap/>
            <w:hideMark/>
          </w:tcPr>
          <w:p w14:paraId="1CD063B9" w14:textId="77777777" w:rsidR="00D074A2" w:rsidRPr="00896EFF" w:rsidRDefault="00D074A2" w:rsidP="00123140">
            <w:pPr>
              <w:spacing w:line="360" w:lineRule="auto"/>
            </w:pPr>
            <w:r w:rsidRPr="00896EFF">
              <w:t>0.52</w:t>
            </w:r>
          </w:p>
        </w:tc>
        <w:tc>
          <w:tcPr>
            <w:tcW w:w="1347" w:type="dxa"/>
            <w:noWrap/>
            <w:hideMark/>
          </w:tcPr>
          <w:p w14:paraId="018E7DB0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5278755F" w14:textId="77777777" w:rsidR="00D074A2" w:rsidRPr="00896EFF" w:rsidRDefault="00D074A2" w:rsidP="00123140">
            <w:pPr>
              <w:spacing w:line="360" w:lineRule="auto"/>
            </w:pPr>
            <w:r w:rsidRPr="00896EFF">
              <w:t>0.47</w:t>
            </w:r>
          </w:p>
        </w:tc>
      </w:tr>
      <w:tr w:rsidR="00D074A2" w:rsidRPr="00896EFF" w14:paraId="38EF8BE3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7183A7D7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62CAD2D2" w14:textId="77777777" w:rsidR="00D074A2" w:rsidRPr="00896EFF" w:rsidRDefault="00D074A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1286" w:type="dxa"/>
            <w:noWrap/>
            <w:hideMark/>
          </w:tcPr>
          <w:p w14:paraId="1A06BBE6" w14:textId="77777777" w:rsidR="00D074A2" w:rsidRPr="00896EFF" w:rsidRDefault="00D074A2" w:rsidP="00123140">
            <w:pPr>
              <w:spacing w:line="360" w:lineRule="auto"/>
            </w:pPr>
            <w:r w:rsidRPr="00896EFF">
              <w:t>-0.88</w:t>
            </w:r>
          </w:p>
        </w:tc>
        <w:tc>
          <w:tcPr>
            <w:tcW w:w="1316" w:type="dxa"/>
            <w:noWrap/>
            <w:hideMark/>
          </w:tcPr>
          <w:p w14:paraId="0F6338D4" w14:textId="77777777" w:rsidR="00D074A2" w:rsidRPr="00896EFF" w:rsidRDefault="00D074A2" w:rsidP="00123140">
            <w:pPr>
              <w:spacing w:line="360" w:lineRule="auto"/>
            </w:pPr>
            <w:r w:rsidRPr="00896EFF">
              <w:t>0.3</w:t>
            </w:r>
            <w:r>
              <w:t>8</w:t>
            </w:r>
          </w:p>
        </w:tc>
        <w:tc>
          <w:tcPr>
            <w:tcW w:w="1533" w:type="dxa"/>
            <w:noWrap/>
            <w:hideMark/>
          </w:tcPr>
          <w:p w14:paraId="6C87E16C" w14:textId="77777777" w:rsidR="00D074A2" w:rsidRPr="00896EFF" w:rsidRDefault="00D074A2" w:rsidP="00123140">
            <w:pPr>
              <w:spacing w:line="360" w:lineRule="auto"/>
            </w:pPr>
            <w:r w:rsidRPr="00896EFF">
              <w:t>1.</w:t>
            </w:r>
            <w:r>
              <w:t>30</w:t>
            </w:r>
          </w:p>
        </w:tc>
        <w:tc>
          <w:tcPr>
            <w:tcW w:w="1347" w:type="dxa"/>
            <w:noWrap/>
            <w:hideMark/>
          </w:tcPr>
          <w:p w14:paraId="33DFE638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2F8FC118" w14:textId="77777777" w:rsidR="00D074A2" w:rsidRPr="00896EFF" w:rsidRDefault="00D074A2" w:rsidP="00123140">
            <w:pPr>
              <w:spacing w:line="360" w:lineRule="auto"/>
            </w:pPr>
            <w:r w:rsidRPr="00896EFF">
              <w:t>0.2</w:t>
            </w:r>
            <w:r>
              <w:t>6</w:t>
            </w:r>
          </w:p>
        </w:tc>
      </w:tr>
      <w:tr w:rsidR="00D074A2" w:rsidRPr="00896EFF" w14:paraId="22932446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58D658F5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321F9283" w14:textId="77777777" w:rsidR="00D074A2" w:rsidRPr="00896EFF" w:rsidRDefault="00D074A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1286" w:type="dxa"/>
            <w:noWrap/>
            <w:hideMark/>
          </w:tcPr>
          <w:p w14:paraId="00446776" w14:textId="77777777" w:rsidR="00D074A2" w:rsidRPr="00896EFF" w:rsidRDefault="00D074A2" w:rsidP="00123140">
            <w:pPr>
              <w:spacing w:line="360" w:lineRule="auto"/>
            </w:pPr>
            <w:r w:rsidRPr="00896EFF">
              <w:t>2.58</w:t>
            </w:r>
          </w:p>
        </w:tc>
        <w:tc>
          <w:tcPr>
            <w:tcW w:w="1316" w:type="dxa"/>
            <w:noWrap/>
            <w:hideMark/>
          </w:tcPr>
          <w:p w14:paraId="5B41D25D" w14:textId="77777777" w:rsidR="00D074A2" w:rsidRPr="00896EFF" w:rsidRDefault="00D074A2" w:rsidP="00123140">
            <w:pPr>
              <w:spacing w:line="360" w:lineRule="auto"/>
            </w:pPr>
            <w:r w:rsidRPr="00896EFF">
              <w:t>0.01</w:t>
            </w:r>
          </w:p>
        </w:tc>
        <w:tc>
          <w:tcPr>
            <w:tcW w:w="1533" w:type="dxa"/>
            <w:noWrap/>
            <w:hideMark/>
          </w:tcPr>
          <w:p w14:paraId="073011FB" w14:textId="77777777" w:rsidR="00D074A2" w:rsidRPr="00896EFF" w:rsidRDefault="00D074A2" w:rsidP="00123140">
            <w:pPr>
              <w:spacing w:line="360" w:lineRule="auto"/>
            </w:pPr>
            <w:r w:rsidRPr="00896EFF">
              <w:t>0</w:t>
            </w:r>
            <w:r>
              <w:t>.00</w:t>
            </w:r>
          </w:p>
        </w:tc>
        <w:tc>
          <w:tcPr>
            <w:tcW w:w="1347" w:type="dxa"/>
            <w:noWrap/>
            <w:hideMark/>
          </w:tcPr>
          <w:p w14:paraId="5A2E8407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458BE313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</w:tr>
      <w:tr w:rsidR="00D074A2" w:rsidRPr="00896EFF" w14:paraId="0B353AD5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01E35924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09DF670A" w14:textId="77777777" w:rsidR="00D074A2" w:rsidRPr="00896EFF" w:rsidRDefault="00D074A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1286" w:type="dxa"/>
            <w:noWrap/>
            <w:hideMark/>
          </w:tcPr>
          <w:p w14:paraId="5A809D83" w14:textId="77777777" w:rsidR="00D074A2" w:rsidRPr="00896EFF" w:rsidRDefault="00D074A2" w:rsidP="00123140">
            <w:pPr>
              <w:spacing w:line="360" w:lineRule="auto"/>
            </w:pPr>
            <w:r w:rsidRPr="00896EFF">
              <w:t>2.73</w:t>
            </w:r>
          </w:p>
        </w:tc>
        <w:tc>
          <w:tcPr>
            <w:tcW w:w="1316" w:type="dxa"/>
            <w:noWrap/>
            <w:hideMark/>
          </w:tcPr>
          <w:p w14:paraId="132781E0" w14:textId="77777777" w:rsidR="00D074A2" w:rsidRPr="00896EFF" w:rsidRDefault="00D074A2" w:rsidP="00123140">
            <w:pPr>
              <w:spacing w:line="360" w:lineRule="auto"/>
            </w:pPr>
            <w:r w:rsidRPr="00896EFF">
              <w:t>0.006</w:t>
            </w:r>
          </w:p>
        </w:tc>
        <w:tc>
          <w:tcPr>
            <w:tcW w:w="1533" w:type="dxa"/>
            <w:noWrap/>
            <w:hideMark/>
          </w:tcPr>
          <w:p w14:paraId="6DAE2A04" w14:textId="77777777" w:rsidR="00D074A2" w:rsidRPr="00896EFF" w:rsidRDefault="00D074A2" w:rsidP="00123140">
            <w:pPr>
              <w:spacing w:line="360" w:lineRule="auto"/>
            </w:pPr>
            <w:r w:rsidRPr="00896EFF">
              <w:t>6.6</w:t>
            </w:r>
            <w:r>
              <w:t>2</w:t>
            </w:r>
          </w:p>
        </w:tc>
        <w:tc>
          <w:tcPr>
            <w:tcW w:w="1347" w:type="dxa"/>
            <w:noWrap/>
            <w:hideMark/>
          </w:tcPr>
          <w:p w14:paraId="4D8ECBC5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7A2C2931" w14:textId="77777777" w:rsidR="00D074A2" w:rsidRPr="00896EFF" w:rsidRDefault="00D074A2" w:rsidP="00123140">
            <w:pPr>
              <w:spacing w:line="360" w:lineRule="auto"/>
            </w:pPr>
            <w:r w:rsidRPr="00896EFF">
              <w:t>0.01</w:t>
            </w:r>
          </w:p>
        </w:tc>
      </w:tr>
      <w:tr w:rsidR="00D074A2" w:rsidRPr="00896EFF" w14:paraId="7E72C948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141EC4CA" w14:textId="77777777" w:rsidR="00D074A2" w:rsidRPr="00896EFF" w:rsidRDefault="00D074A2" w:rsidP="00123140">
            <w:pPr>
              <w:spacing w:line="360" w:lineRule="auto"/>
            </w:pPr>
            <w:r w:rsidRPr="00896EFF">
              <w:t>Head &amp; Thorax</w:t>
            </w:r>
          </w:p>
        </w:tc>
        <w:tc>
          <w:tcPr>
            <w:tcW w:w="524" w:type="dxa"/>
            <w:noWrap/>
            <w:hideMark/>
          </w:tcPr>
          <w:p w14:paraId="7B7030D4" w14:textId="77777777" w:rsidR="00D074A2" w:rsidRPr="00896EFF" w:rsidRDefault="00D074A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1286" w:type="dxa"/>
            <w:noWrap/>
            <w:hideMark/>
          </w:tcPr>
          <w:p w14:paraId="1A0E1EBE" w14:textId="77777777" w:rsidR="00D074A2" w:rsidRPr="00896EFF" w:rsidRDefault="00D074A2" w:rsidP="00123140">
            <w:pPr>
              <w:spacing w:line="360" w:lineRule="auto"/>
            </w:pPr>
            <w:r w:rsidRPr="00896EFF">
              <w:t>2.1</w:t>
            </w:r>
            <w:r>
              <w:t>2</w:t>
            </w:r>
          </w:p>
        </w:tc>
        <w:tc>
          <w:tcPr>
            <w:tcW w:w="1316" w:type="dxa"/>
            <w:noWrap/>
            <w:hideMark/>
          </w:tcPr>
          <w:p w14:paraId="2ABE1DE4" w14:textId="77777777" w:rsidR="00D074A2" w:rsidRPr="00896EFF" w:rsidRDefault="00D074A2" w:rsidP="00123140">
            <w:pPr>
              <w:spacing w:line="360" w:lineRule="auto"/>
            </w:pPr>
            <w:r w:rsidRPr="00896EFF">
              <w:t>0.034</w:t>
            </w:r>
          </w:p>
        </w:tc>
        <w:tc>
          <w:tcPr>
            <w:tcW w:w="1533" w:type="dxa"/>
            <w:noWrap/>
            <w:hideMark/>
          </w:tcPr>
          <w:p w14:paraId="5A8D7683" w14:textId="77777777" w:rsidR="00D074A2" w:rsidRPr="00896EFF" w:rsidRDefault="00D074A2" w:rsidP="00123140">
            <w:pPr>
              <w:spacing w:line="360" w:lineRule="auto"/>
            </w:pPr>
            <w:r w:rsidRPr="00896EFF">
              <w:t>14.40</w:t>
            </w:r>
          </w:p>
        </w:tc>
        <w:tc>
          <w:tcPr>
            <w:tcW w:w="1347" w:type="dxa"/>
            <w:noWrap/>
            <w:hideMark/>
          </w:tcPr>
          <w:p w14:paraId="000872C2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5F2736EB" w14:textId="77777777" w:rsidR="00D074A2" w:rsidRPr="00896EFF" w:rsidRDefault="00D074A2" w:rsidP="00123140">
            <w:pPr>
              <w:spacing w:line="360" w:lineRule="auto"/>
            </w:pPr>
            <w:r w:rsidRPr="00896EFF">
              <w:t>&lt; 0.001</w:t>
            </w:r>
          </w:p>
        </w:tc>
      </w:tr>
      <w:tr w:rsidR="00D074A2" w:rsidRPr="00896EFF" w14:paraId="2733D709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14A0DCEC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7A4816AF" w14:textId="77777777" w:rsidR="00D074A2" w:rsidRPr="00896EFF" w:rsidRDefault="00D074A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1286" w:type="dxa"/>
            <w:noWrap/>
            <w:hideMark/>
          </w:tcPr>
          <w:p w14:paraId="3A9B2652" w14:textId="77777777" w:rsidR="00D074A2" w:rsidRPr="00896EFF" w:rsidRDefault="00D074A2" w:rsidP="00123140">
            <w:pPr>
              <w:spacing w:line="360" w:lineRule="auto"/>
            </w:pPr>
            <w:r w:rsidRPr="00896EFF">
              <w:t>1.5</w:t>
            </w:r>
            <w:r>
              <w:t>7</w:t>
            </w:r>
          </w:p>
        </w:tc>
        <w:tc>
          <w:tcPr>
            <w:tcW w:w="1316" w:type="dxa"/>
            <w:noWrap/>
            <w:hideMark/>
          </w:tcPr>
          <w:p w14:paraId="6D19DD18" w14:textId="77777777" w:rsidR="00D074A2" w:rsidRPr="00896EFF" w:rsidRDefault="00D074A2" w:rsidP="00123140">
            <w:pPr>
              <w:spacing w:line="360" w:lineRule="auto"/>
            </w:pPr>
            <w:r w:rsidRPr="00896EFF">
              <w:t>0.017</w:t>
            </w:r>
          </w:p>
        </w:tc>
        <w:tc>
          <w:tcPr>
            <w:tcW w:w="1533" w:type="dxa"/>
            <w:noWrap/>
            <w:hideMark/>
          </w:tcPr>
          <w:p w14:paraId="1443E299" w14:textId="77777777" w:rsidR="00D074A2" w:rsidRPr="00896EFF" w:rsidRDefault="00D074A2" w:rsidP="00123140">
            <w:pPr>
              <w:spacing w:line="360" w:lineRule="auto"/>
            </w:pPr>
            <w:r>
              <w:t>---</w:t>
            </w:r>
          </w:p>
        </w:tc>
        <w:tc>
          <w:tcPr>
            <w:tcW w:w="1347" w:type="dxa"/>
            <w:noWrap/>
            <w:hideMark/>
          </w:tcPr>
          <w:p w14:paraId="0B58CB3F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6879E42F" w14:textId="77777777" w:rsidR="00D074A2" w:rsidRPr="00896EFF" w:rsidRDefault="00D074A2" w:rsidP="00123140">
            <w:pPr>
              <w:spacing w:line="360" w:lineRule="auto"/>
            </w:pPr>
            <w:r>
              <w:t>---</w:t>
            </w:r>
          </w:p>
        </w:tc>
      </w:tr>
      <w:tr w:rsidR="00D074A2" w:rsidRPr="00896EFF" w14:paraId="0ECD07AC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0ACD46B2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001DC6A7" w14:textId="77777777" w:rsidR="00D074A2" w:rsidRPr="00896EFF" w:rsidRDefault="00D074A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1286" w:type="dxa"/>
            <w:noWrap/>
            <w:hideMark/>
          </w:tcPr>
          <w:p w14:paraId="115A99B0" w14:textId="77777777" w:rsidR="00D074A2" w:rsidRPr="00896EFF" w:rsidRDefault="00D074A2" w:rsidP="00123140">
            <w:pPr>
              <w:spacing w:line="360" w:lineRule="auto"/>
            </w:pPr>
            <w:r w:rsidRPr="00896EFF">
              <w:t>-0.4</w:t>
            </w:r>
            <w:r>
              <w:t>5</w:t>
            </w:r>
          </w:p>
        </w:tc>
        <w:tc>
          <w:tcPr>
            <w:tcW w:w="1316" w:type="dxa"/>
            <w:noWrap/>
            <w:hideMark/>
          </w:tcPr>
          <w:p w14:paraId="5BC69E13" w14:textId="77777777" w:rsidR="00D074A2" w:rsidRPr="00896EFF" w:rsidRDefault="00D074A2" w:rsidP="00123140">
            <w:pPr>
              <w:spacing w:line="360" w:lineRule="auto"/>
            </w:pPr>
            <w:r w:rsidRPr="00896EFF">
              <w:t>0.6</w:t>
            </w:r>
            <w:r>
              <w:t>6</w:t>
            </w:r>
          </w:p>
        </w:tc>
        <w:tc>
          <w:tcPr>
            <w:tcW w:w="1533" w:type="dxa"/>
            <w:noWrap/>
            <w:hideMark/>
          </w:tcPr>
          <w:p w14:paraId="6DAB1C64" w14:textId="77777777" w:rsidR="00D074A2" w:rsidRPr="00896EFF" w:rsidRDefault="00D074A2" w:rsidP="00123140">
            <w:pPr>
              <w:spacing w:line="360" w:lineRule="auto"/>
            </w:pPr>
            <w:r w:rsidRPr="00896EFF">
              <w:t>1.40</w:t>
            </w:r>
          </w:p>
        </w:tc>
        <w:tc>
          <w:tcPr>
            <w:tcW w:w="1347" w:type="dxa"/>
            <w:noWrap/>
            <w:hideMark/>
          </w:tcPr>
          <w:p w14:paraId="586D2469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6E1AA230" w14:textId="77777777" w:rsidR="00D074A2" w:rsidRPr="00896EFF" w:rsidRDefault="00D074A2" w:rsidP="00123140">
            <w:pPr>
              <w:spacing w:line="360" w:lineRule="auto"/>
            </w:pPr>
            <w:r w:rsidRPr="00896EFF">
              <w:t>0.2</w:t>
            </w:r>
            <w:r>
              <w:t>4</w:t>
            </w:r>
          </w:p>
        </w:tc>
      </w:tr>
      <w:tr w:rsidR="00D074A2" w:rsidRPr="00896EFF" w14:paraId="09E04D2D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6AAC0B1A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6532D86F" w14:textId="77777777" w:rsidR="00D074A2" w:rsidRPr="00896EFF" w:rsidRDefault="00D074A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1286" w:type="dxa"/>
            <w:noWrap/>
            <w:hideMark/>
          </w:tcPr>
          <w:p w14:paraId="6AA5FB0E" w14:textId="77777777" w:rsidR="00D074A2" w:rsidRPr="00896EFF" w:rsidRDefault="00D074A2" w:rsidP="00123140">
            <w:pPr>
              <w:spacing w:line="360" w:lineRule="auto"/>
            </w:pPr>
            <w:r w:rsidRPr="00896EFF">
              <w:t>5.5</w:t>
            </w:r>
            <w:r>
              <w:t>8</w:t>
            </w:r>
          </w:p>
        </w:tc>
        <w:tc>
          <w:tcPr>
            <w:tcW w:w="1316" w:type="dxa"/>
            <w:noWrap/>
            <w:hideMark/>
          </w:tcPr>
          <w:p w14:paraId="7C9D3507" w14:textId="77777777" w:rsidR="00D074A2" w:rsidRPr="00896EFF" w:rsidRDefault="00D074A2" w:rsidP="00123140">
            <w:pPr>
              <w:spacing w:line="360" w:lineRule="auto"/>
            </w:pPr>
            <w:r w:rsidRPr="00896EFF">
              <w:t>&lt;0.001</w:t>
            </w:r>
          </w:p>
        </w:tc>
        <w:tc>
          <w:tcPr>
            <w:tcW w:w="1533" w:type="dxa"/>
            <w:noWrap/>
            <w:hideMark/>
          </w:tcPr>
          <w:p w14:paraId="360851CB" w14:textId="77777777" w:rsidR="00D074A2" w:rsidRPr="00896EFF" w:rsidRDefault="00D074A2" w:rsidP="00123140">
            <w:pPr>
              <w:spacing w:line="360" w:lineRule="auto"/>
            </w:pPr>
            <w:r w:rsidRPr="00896EFF">
              <w:t>3.49</w:t>
            </w:r>
          </w:p>
        </w:tc>
        <w:tc>
          <w:tcPr>
            <w:tcW w:w="1347" w:type="dxa"/>
            <w:noWrap/>
            <w:hideMark/>
          </w:tcPr>
          <w:p w14:paraId="7836A326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631DD0CE" w14:textId="77777777" w:rsidR="00D074A2" w:rsidRPr="00896EFF" w:rsidRDefault="00D074A2" w:rsidP="00123140">
            <w:pPr>
              <w:spacing w:line="360" w:lineRule="auto"/>
            </w:pPr>
            <w:r w:rsidRPr="00896EFF">
              <w:t>0.062</w:t>
            </w:r>
          </w:p>
        </w:tc>
      </w:tr>
      <w:tr w:rsidR="00D074A2" w:rsidRPr="00896EFF" w14:paraId="16BB9001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7CFD5EC2" w14:textId="77777777" w:rsidR="00D074A2" w:rsidRPr="00896EFF" w:rsidRDefault="00D074A2" w:rsidP="00123140">
            <w:pPr>
              <w:spacing w:line="360" w:lineRule="auto"/>
            </w:pPr>
            <w:r w:rsidRPr="00896EFF">
              <w:t>Saliva</w:t>
            </w:r>
          </w:p>
        </w:tc>
        <w:tc>
          <w:tcPr>
            <w:tcW w:w="524" w:type="dxa"/>
            <w:noWrap/>
            <w:hideMark/>
          </w:tcPr>
          <w:p w14:paraId="1F292726" w14:textId="77777777" w:rsidR="00D074A2" w:rsidRPr="00896EFF" w:rsidRDefault="00D074A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1286" w:type="dxa"/>
            <w:noWrap/>
            <w:hideMark/>
          </w:tcPr>
          <w:p w14:paraId="08CF9B39" w14:textId="77777777" w:rsidR="00D074A2" w:rsidRPr="00896EFF" w:rsidRDefault="00D074A2" w:rsidP="00123140">
            <w:pPr>
              <w:spacing w:line="360" w:lineRule="auto"/>
            </w:pPr>
            <w:r w:rsidRPr="00896EFF">
              <w:t>0.3</w:t>
            </w:r>
            <w:r>
              <w:t>7</w:t>
            </w:r>
          </w:p>
        </w:tc>
        <w:tc>
          <w:tcPr>
            <w:tcW w:w="1316" w:type="dxa"/>
            <w:noWrap/>
            <w:hideMark/>
          </w:tcPr>
          <w:p w14:paraId="1F8298F3" w14:textId="77777777" w:rsidR="00D074A2" w:rsidRPr="00896EFF" w:rsidRDefault="00D074A2" w:rsidP="00123140">
            <w:pPr>
              <w:spacing w:line="360" w:lineRule="auto"/>
            </w:pPr>
            <w:r w:rsidRPr="00896EFF">
              <w:t>0.7</w:t>
            </w:r>
            <w:r>
              <w:t>2</w:t>
            </w:r>
          </w:p>
        </w:tc>
        <w:tc>
          <w:tcPr>
            <w:tcW w:w="1533" w:type="dxa"/>
            <w:noWrap/>
            <w:hideMark/>
          </w:tcPr>
          <w:p w14:paraId="70326170" w14:textId="77777777" w:rsidR="00D074A2" w:rsidRPr="00896EFF" w:rsidRDefault="00D074A2" w:rsidP="00123140">
            <w:pPr>
              <w:spacing w:line="360" w:lineRule="auto"/>
            </w:pPr>
            <w:r w:rsidRPr="00896EFF">
              <w:t>0.45</w:t>
            </w:r>
          </w:p>
        </w:tc>
        <w:tc>
          <w:tcPr>
            <w:tcW w:w="1347" w:type="dxa"/>
            <w:noWrap/>
            <w:hideMark/>
          </w:tcPr>
          <w:p w14:paraId="57D10A9C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0990E55B" w14:textId="77777777" w:rsidR="00D074A2" w:rsidRPr="00896EFF" w:rsidRDefault="00D074A2" w:rsidP="00123140">
            <w:pPr>
              <w:spacing w:line="360" w:lineRule="auto"/>
            </w:pPr>
            <w:r w:rsidRPr="00896EFF">
              <w:t>0.50</w:t>
            </w:r>
          </w:p>
        </w:tc>
      </w:tr>
      <w:tr w:rsidR="00D074A2" w:rsidRPr="00896EFF" w14:paraId="6AF908BD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349035D4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1B6DDA16" w14:textId="77777777" w:rsidR="00D074A2" w:rsidRPr="00896EFF" w:rsidRDefault="00D074A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1286" w:type="dxa"/>
            <w:noWrap/>
            <w:hideMark/>
          </w:tcPr>
          <w:p w14:paraId="60545030" w14:textId="77777777" w:rsidR="00D074A2" w:rsidRPr="00896EFF" w:rsidRDefault="00D074A2" w:rsidP="00123140">
            <w:pPr>
              <w:spacing w:line="360" w:lineRule="auto"/>
            </w:pPr>
            <w:r w:rsidRPr="00896EFF">
              <w:t>-0.97</w:t>
            </w:r>
          </w:p>
        </w:tc>
        <w:tc>
          <w:tcPr>
            <w:tcW w:w="1316" w:type="dxa"/>
            <w:noWrap/>
            <w:hideMark/>
          </w:tcPr>
          <w:p w14:paraId="1D95253F" w14:textId="77777777" w:rsidR="00D074A2" w:rsidRPr="00896EFF" w:rsidRDefault="00D074A2" w:rsidP="00123140">
            <w:pPr>
              <w:spacing w:line="360" w:lineRule="auto"/>
            </w:pPr>
            <w:r w:rsidRPr="00896EFF">
              <w:t>0.33</w:t>
            </w:r>
          </w:p>
        </w:tc>
        <w:tc>
          <w:tcPr>
            <w:tcW w:w="1533" w:type="dxa"/>
            <w:noWrap/>
            <w:hideMark/>
          </w:tcPr>
          <w:p w14:paraId="7DC29343" w14:textId="77777777" w:rsidR="00D074A2" w:rsidRPr="00896EFF" w:rsidRDefault="00D074A2" w:rsidP="00123140">
            <w:pPr>
              <w:spacing w:line="360" w:lineRule="auto"/>
            </w:pPr>
            <w:r w:rsidRPr="00896EFF">
              <w:t>13.20</w:t>
            </w:r>
          </w:p>
        </w:tc>
        <w:tc>
          <w:tcPr>
            <w:tcW w:w="1347" w:type="dxa"/>
            <w:noWrap/>
            <w:hideMark/>
          </w:tcPr>
          <w:p w14:paraId="2C986614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6D90E6F4" w14:textId="77777777" w:rsidR="00D074A2" w:rsidRPr="00896EFF" w:rsidRDefault="00D074A2" w:rsidP="00123140">
            <w:pPr>
              <w:spacing w:line="360" w:lineRule="auto"/>
            </w:pPr>
            <w:r w:rsidRPr="00896EFF">
              <w:t>&lt;0.001</w:t>
            </w:r>
          </w:p>
        </w:tc>
      </w:tr>
      <w:tr w:rsidR="00D074A2" w:rsidRPr="00896EFF" w14:paraId="7BB61743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6ED11C4A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673736CB" w14:textId="77777777" w:rsidR="00D074A2" w:rsidRPr="00896EFF" w:rsidRDefault="00D074A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1286" w:type="dxa"/>
            <w:noWrap/>
            <w:hideMark/>
          </w:tcPr>
          <w:p w14:paraId="4C3E09F3" w14:textId="77777777" w:rsidR="00D074A2" w:rsidRPr="00896EFF" w:rsidRDefault="00D074A2" w:rsidP="00123140">
            <w:pPr>
              <w:spacing w:line="360" w:lineRule="auto"/>
            </w:pPr>
            <w:r w:rsidRPr="00896EFF">
              <w:t>1.39</w:t>
            </w:r>
          </w:p>
        </w:tc>
        <w:tc>
          <w:tcPr>
            <w:tcW w:w="1316" w:type="dxa"/>
            <w:noWrap/>
            <w:hideMark/>
          </w:tcPr>
          <w:p w14:paraId="031080F4" w14:textId="77777777" w:rsidR="00D074A2" w:rsidRPr="00896EFF" w:rsidRDefault="00D074A2" w:rsidP="00123140">
            <w:pPr>
              <w:spacing w:line="360" w:lineRule="auto"/>
            </w:pPr>
            <w:r w:rsidRPr="00896EFF">
              <w:t>0.16</w:t>
            </w:r>
          </w:p>
        </w:tc>
        <w:tc>
          <w:tcPr>
            <w:tcW w:w="1533" w:type="dxa"/>
            <w:noWrap/>
            <w:hideMark/>
          </w:tcPr>
          <w:p w14:paraId="2B2FC3AB" w14:textId="77777777" w:rsidR="00D074A2" w:rsidRPr="00896EFF" w:rsidRDefault="00D074A2" w:rsidP="00123140">
            <w:pPr>
              <w:spacing w:line="360" w:lineRule="auto"/>
            </w:pPr>
            <w:r w:rsidRPr="00896EFF">
              <w:t>0.27</w:t>
            </w:r>
          </w:p>
        </w:tc>
        <w:tc>
          <w:tcPr>
            <w:tcW w:w="1347" w:type="dxa"/>
            <w:noWrap/>
            <w:hideMark/>
          </w:tcPr>
          <w:p w14:paraId="62724559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54DB4A16" w14:textId="77777777" w:rsidR="00D074A2" w:rsidRPr="00896EFF" w:rsidRDefault="00D074A2" w:rsidP="00123140">
            <w:pPr>
              <w:spacing w:line="360" w:lineRule="auto"/>
            </w:pPr>
            <w:r w:rsidRPr="00896EFF">
              <w:t>0.60</w:t>
            </w:r>
          </w:p>
        </w:tc>
      </w:tr>
      <w:tr w:rsidR="00D074A2" w:rsidRPr="00896EFF" w14:paraId="70EF53BB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13A76D6A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191D2997" w14:textId="77777777" w:rsidR="00D074A2" w:rsidRPr="00896EFF" w:rsidRDefault="00D074A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1286" w:type="dxa"/>
            <w:noWrap/>
            <w:hideMark/>
          </w:tcPr>
          <w:p w14:paraId="0ED15489" w14:textId="77777777" w:rsidR="00D074A2" w:rsidRPr="00896EFF" w:rsidRDefault="00D074A2" w:rsidP="00123140">
            <w:pPr>
              <w:spacing w:line="360" w:lineRule="auto"/>
            </w:pPr>
            <w:r w:rsidRPr="00896EFF">
              <w:t>-2.82</w:t>
            </w:r>
          </w:p>
        </w:tc>
        <w:tc>
          <w:tcPr>
            <w:tcW w:w="1316" w:type="dxa"/>
            <w:noWrap/>
            <w:hideMark/>
          </w:tcPr>
          <w:p w14:paraId="0FA4B49C" w14:textId="77777777" w:rsidR="00D074A2" w:rsidRPr="00896EFF" w:rsidRDefault="00D074A2" w:rsidP="00123140">
            <w:pPr>
              <w:spacing w:line="360" w:lineRule="auto"/>
            </w:pPr>
            <w:r w:rsidRPr="00896EFF">
              <w:t>0.005</w:t>
            </w:r>
          </w:p>
        </w:tc>
        <w:tc>
          <w:tcPr>
            <w:tcW w:w="1533" w:type="dxa"/>
            <w:noWrap/>
            <w:hideMark/>
          </w:tcPr>
          <w:p w14:paraId="3CB177EC" w14:textId="77777777" w:rsidR="00D074A2" w:rsidRPr="00896EFF" w:rsidRDefault="00D074A2" w:rsidP="00123140">
            <w:pPr>
              <w:spacing w:line="360" w:lineRule="auto"/>
            </w:pPr>
            <w:r w:rsidRPr="00896EFF">
              <w:t>1.67</w:t>
            </w:r>
          </w:p>
        </w:tc>
        <w:tc>
          <w:tcPr>
            <w:tcW w:w="1347" w:type="dxa"/>
            <w:noWrap/>
            <w:hideMark/>
          </w:tcPr>
          <w:p w14:paraId="7F527BDC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1A66B30A" w14:textId="77777777" w:rsidR="00D074A2" w:rsidRPr="00896EFF" w:rsidRDefault="00D074A2" w:rsidP="00123140">
            <w:pPr>
              <w:spacing w:line="360" w:lineRule="auto"/>
            </w:pPr>
            <w:r w:rsidRPr="00896EFF">
              <w:t>0.</w:t>
            </w:r>
            <w:r>
              <w:t>20</w:t>
            </w:r>
          </w:p>
        </w:tc>
      </w:tr>
      <w:tr w:rsidR="00D074A2" w:rsidRPr="00896EFF" w14:paraId="715FCEC3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286C299E" w14:textId="77777777" w:rsidR="00D074A2" w:rsidRPr="00896EFF" w:rsidRDefault="00D074A2" w:rsidP="00123140">
            <w:pPr>
              <w:spacing w:line="360" w:lineRule="auto"/>
            </w:pPr>
            <w:r w:rsidRPr="00896EFF">
              <w:t>Legs</w:t>
            </w:r>
          </w:p>
        </w:tc>
        <w:tc>
          <w:tcPr>
            <w:tcW w:w="524" w:type="dxa"/>
            <w:noWrap/>
            <w:hideMark/>
          </w:tcPr>
          <w:p w14:paraId="58854F77" w14:textId="77777777" w:rsidR="00D074A2" w:rsidRPr="00896EFF" w:rsidRDefault="00D074A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1286" w:type="dxa"/>
            <w:noWrap/>
            <w:hideMark/>
          </w:tcPr>
          <w:p w14:paraId="0D46637F" w14:textId="77777777" w:rsidR="00D074A2" w:rsidRPr="00896EFF" w:rsidRDefault="00D074A2" w:rsidP="00123140">
            <w:pPr>
              <w:spacing w:line="360" w:lineRule="auto"/>
            </w:pPr>
            <w:r w:rsidRPr="00896EFF">
              <w:t>-2.5</w:t>
            </w:r>
            <w:r>
              <w:t>2</w:t>
            </w:r>
          </w:p>
        </w:tc>
        <w:tc>
          <w:tcPr>
            <w:tcW w:w="1316" w:type="dxa"/>
            <w:noWrap/>
            <w:hideMark/>
          </w:tcPr>
          <w:p w14:paraId="6063BBC1" w14:textId="77777777" w:rsidR="00D074A2" w:rsidRPr="00896EFF" w:rsidRDefault="00D074A2" w:rsidP="00123140">
            <w:pPr>
              <w:spacing w:line="360" w:lineRule="auto"/>
            </w:pPr>
            <w:r w:rsidRPr="00896EFF">
              <w:t>0.012</w:t>
            </w:r>
          </w:p>
        </w:tc>
        <w:tc>
          <w:tcPr>
            <w:tcW w:w="1533" w:type="dxa"/>
            <w:noWrap/>
            <w:hideMark/>
          </w:tcPr>
          <w:p w14:paraId="6D26B2ED" w14:textId="77777777" w:rsidR="00D074A2" w:rsidRPr="00896EFF" w:rsidRDefault="00D074A2" w:rsidP="00123140">
            <w:pPr>
              <w:spacing w:line="360" w:lineRule="auto"/>
            </w:pPr>
            <w:r>
              <w:t>---</w:t>
            </w:r>
          </w:p>
        </w:tc>
        <w:tc>
          <w:tcPr>
            <w:tcW w:w="1347" w:type="dxa"/>
            <w:noWrap/>
            <w:hideMark/>
          </w:tcPr>
          <w:p w14:paraId="00AB29CF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416F997B" w14:textId="77777777" w:rsidR="00D074A2" w:rsidRPr="00896EFF" w:rsidRDefault="00D074A2" w:rsidP="00123140">
            <w:pPr>
              <w:spacing w:line="360" w:lineRule="auto"/>
            </w:pPr>
            <w:r>
              <w:t>--</w:t>
            </w:r>
          </w:p>
        </w:tc>
      </w:tr>
      <w:tr w:rsidR="00D074A2" w:rsidRPr="00896EFF" w14:paraId="78B5A8C2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038BF44C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2B27B8D7" w14:textId="77777777" w:rsidR="00D074A2" w:rsidRPr="00896EFF" w:rsidRDefault="00D074A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1286" w:type="dxa"/>
            <w:noWrap/>
            <w:hideMark/>
          </w:tcPr>
          <w:p w14:paraId="2DEAD08C" w14:textId="77777777" w:rsidR="00D074A2" w:rsidRPr="00896EFF" w:rsidRDefault="00D074A2" w:rsidP="00123140">
            <w:pPr>
              <w:spacing w:line="360" w:lineRule="auto"/>
            </w:pPr>
            <w:r w:rsidRPr="00896EFF">
              <w:t>-2.4</w:t>
            </w:r>
            <w:r>
              <w:t>3</w:t>
            </w:r>
          </w:p>
        </w:tc>
        <w:tc>
          <w:tcPr>
            <w:tcW w:w="1316" w:type="dxa"/>
            <w:noWrap/>
            <w:hideMark/>
          </w:tcPr>
          <w:p w14:paraId="244F466E" w14:textId="77777777" w:rsidR="00D074A2" w:rsidRPr="00896EFF" w:rsidRDefault="00D074A2" w:rsidP="00123140">
            <w:pPr>
              <w:spacing w:line="360" w:lineRule="auto"/>
            </w:pPr>
            <w:r w:rsidRPr="00896EFF">
              <w:t>0.015</w:t>
            </w:r>
          </w:p>
        </w:tc>
        <w:tc>
          <w:tcPr>
            <w:tcW w:w="1533" w:type="dxa"/>
            <w:noWrap/>
            <w:hideMark/>
          </w:tcPr>
          <w:p w14:paraId="104DACF3" w14:textId="77777777" w:rsidR="00D074A2" w:rsidRPr="00896EFF" w:rsidRDefault="00D074A2" w:rsidP="00123140">
            <w:pPr>
              <w:spacing w:line="360" w:lineRule="auto"/>
            </w:pPr>
            <w:r w:rsidRPr="00896EFF">
              <w:t>0</w:t>
            </w:r>
          </w:p>
        </w:tc>
        <w:tc>
          <w:tcPr>
            <w:tcW w:w="1347" w:type="dxa"/>
            <w:noWrap/>
            <w:hideMark/>
          </w:tcPr>
          <w:p w14:paraId="0EF0A898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4180792E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</w:tr>
      <w:tr w:rsidR="00D074A2" w:rsidRPr="00896EFF" w14:paraId="419A7F7D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6C180C84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71A50F53" w14:textId="77777777" w:rsidR="00D074A2" w:rsidRPr="00896EFF" w:rsidRDefault="00D074A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1286" w:type="dxa"/>
            <w:noWrap/>
            <w:hideMark/>
          </w:tcPr>
          <w:p w14:paraId="6449C83B" w14:textId="77777777" w:rsidR="00D074A2" w:rsidRPr="00896EFF" w:rsidRDefault="00D074A2" w:rsidP="00123140">
            <w:pPr>
              <w:spacing w:line="360" w:lineRule="auto"/>
            </w:pPr>
            <w:r w:rsidRPr="00896EFF">
              <w:t>0.7</w:t>
            </w:r>
            <w:r>
              <w:t>7</w:t>
            </w:r>
          </w:p>
        </w:tc>
        <w:tc>
          <w:tcPr>
            <w:tcW w:w="1316" w:type="dxa"/>
            <w:noWrap/>
            <w:hideMark/>
          </w:tcPr>
          <w:p w14:paraId="7D935A9E" w14:textId="77777777" w:rsidR="00D074A2" w:rsidRPr="00896EFF" w:rsidRDefault="00D074A2" w:rsidP="00123140">
            <w:pPr>
              <w:spacing w:line="360" w:lineRule="auto"/>
            </w:pPr>
            <w:r w:rsidRPr="00896EFF">
              <w:t>0.44</w:t>
            </w:r>
          </w:p>
        </w:tc>
        <w:tc>
          <w:tcPr>
            <w:tcW w:w="1533" w:type="dxa"/>
            <w:noWrap/>
            <w:hideMark/>
          </w:tcPr>
          <w:p w14:paraId="190861C7" w14:textId="77777777" w:rsidR="00D074A2" w:rsidRPr="00896EFF" w:rsidRDefault="00D074A2" w:rsidP="00123140">
            <w:pPr>
              <w:spacing w:line="360" w:lineRule="auto"/>
            </w:pPr>
            <w:r w:rsidRPr="00896EFF">
              <w:t>0</w:t>
            </w:r>
          </w:p>
        </w:tc>
        <w:tc>
          <w:tcPr>
            <w:tcW w:w="1347" w:type="dxa"/>
            <w:noWrap/>
            <w:hideMark/>
          </w:tcPr>
          <w:p w14:paraId="719BC4DD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7FDC4D9D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</w:tr>
      <w:tr w:rsidR="00D074A2" w:rsidRPr="00896EFF" w14:paraId="62AD6D19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5F19B733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789602BB" w14:textId="77777777" w:rsidR="00D074A2" w:rsidRPr="00896EFF" w:rsidRDefault="00D074A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1286" w:type="dxa"/>
            <w:noWrap/>
            <w:hideMark/>
          </w:tcPr>
          <w:p w14:paraId="2DF3ACA8" w14:textId="77777777" w:rsidR="00D074A2" w:rsidRPr="00896EFF" w:rsidRDefault="00D074A2" w:rsidP="00123140">
            <w:pPr>
              <w:spacing w:line="360" w:lineRule="auto"/>
            </w:pPr>
            <w:r w:rsidRPr="00896EFF">
              <w:t>0.7</w:t>
            </w:r>
            <w:r>
              <w:t>5</w:t>
            </w:r>
          </w:p>
        </w:tc>
        <w:tc>
          <w:tcPr>
            <w:tcW w:w="1316" w:type="dxa"/>
            <w:noWrap/>
            <w:hideMark/>
          </w:tcPr>
          <w:p w14:paraId="78337215" w14:textId="77777777" w:rsidR="00D074A2" w:rsidRPr="00896EFF" w:rsidRDefault="00D074A2" w:rsidP="00123140">
            <w:pPr>
              <w:spacing w:line="360" w:lineRule="auto"/>
            </w:pPr>
            <w:r w:rsidRPr="00896EFF">
              <w:t>0.4</w:t>
            </w:r>
            <w:r>
              <w:t>6</w:t>
            </w:r>
          </w:p>
        </w:tc>
        <w:tc>
          <w:tcPr>
            <w:tcW w:w="1533" w:type="dxa"/>
            <w:noWrap/>
            <w:hideMark/>
          </w:tcPr>
          <w:p w14:paraId="68AC93A7" w14:textId="77777777" w:rsidR="00D074A2" w:rsidRPr="00896EFF" w:rsidRDefault="00D074A2" w:rsidP="00123140">
            <w:pPr>
              <w:spacing w:line="360" w:lineRule="auto"/>
            </w:pPr>
            <w:r w:rsidRPr="00896EFF">
              <w:t>0</w:t>
            </w:r>
          </w:p>
        </w:tc>
        <w:tc>
          <w:tcPr>
            <w:tcW w:w="1347" w:type="dxa"/>
            <w:noWrap/>
            <w:hideMark/>
          </w:tcPr>
          <w:p w14:paraId="3FA94975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5C73D489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</w:tr>
      <w:tr w:rsidR="00D074A2" w:rsidRPr="00896EFF" w14:paraId="42E2DD6D" w14:textId="77777777" w:rsidTr="00123140">
        <w:trPr>
          <w:trHeight w:val="320"/>
        </w:trPr>
        <w:tc>
          <w:tcPr>
            <w:tcW w:w="9442" w:type="dxa"/>
            <w:gridSpan w:val="7"/>
            <w:noWrap/>
            <w:hideMark/>
          </w:tcPr>
          <w:p w14:paraId="323F566A" w14:textId="77777777" w:rsidR="00D074A2" w:rsidRPr="00896EFF" w:rsidRDefault="00D074A2" w:rsidP="00123140">
            <w:pPr>
              <w:spacing w:line="360" w:lineRule="auto"/>
            </w:pPr>
            <w:r>
              <w:t>Viral load comparisons for the second replicate</w:t>
            </w:r>
          </w:p>
        </w:tc>
      </w:tr>
      <w:tr w:rsidR="00D074A2" w:rsidRPr="00896EFF" w14:paraId="10A43385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14556BED" w14:textId="77777777" w:rsidR="00D074A2" w:rsidRPr="00896EFF" w:rsidRDefault="00D074A2" w:rsidP="00123140">
            <w:pPr>
              <w:spacing w:line="360" w:lineRule="auto"/>
            </w:pPr>
            <w:r w:rsidRPr="00896EFF">
              <w:t>tissue</w:t>
            </w:r>
          </w:p>
        </w:tc>
        <w:tc>
          <w:tcPr>
            <w:tcW w:w="524" w:type="dxa"/>
            <w:vMerge w:val="restart"/>
            <w:noWrap/>
            <w:hideMark/>
          </w:tcPr>
          <w:p w14:paraId="2C1A27F5" w14:textId="77777777" w:rsidR="00D074A2" w:rsidRPr="00896EFF" w:rsidRDefault="00D074A2" w:rsidP="00123140">
            <w:pPr>
              <w:spacing w:line="360" w:lineRule="auto"/>
            </w:pPr>
            <w:r w:rsidRPr="00896EFF">
              <w:t>dpi</w:t>
            </w:r>
          </w:p>
        </w:tc>
        <w:tc>
          <w:tcPr>
            <w:tcW w:w="2602" w:type="dxa"/>
            <w:gridSpan w:val="2"/>
            <w:noWrap/>
            <w:hideMark/>
          </w:tcPr>
          <w:p w14:paraId="027BB913" w14:textId="77777777" w:rsidR="00D074A2" w:rsidRPr="00896EFF" w:rsidRDefault="00D074A2" w:rsidP="00123140">
            <w:pPr>
              <w:spacing w:line="360" w:lineRule="auto"/>
            </w:pPr>
            <w:r w:rsidRPr="00896EFF">
              <w:t>viral load</w:t>
            </w:r>
          </w:p>
        </w:tc>
        <w:tc>
          <w:tcPr>
            <w:tcW w:w="4227" w:type="dxa"/>
            <w:gridSpan w:val="3"/>
            <w:noWrap/>
            <w:hideMark/>
          </w:tcPr>
          <w:p w14:paraId="5F77C3ED" w14:textId="77777777" w:rsidR="00D074A2" w:rsidRPr="00896EFF" w:rsidRDefault="00D074A2" w:rsidP="00123140">
            <w:pPr>
              <w:spacing w:line="360" w:lineRule="auto"/>
            </w:pPr>
            <w:r w:rsidRPr="00896EFF">
              <w:t>prevalence</w:t>
            </w:r>
          </w:p>
        </w:tc>
      </w:tr>
      <w:tr w:rsidR="00D074A2" w:rsidRPr="00896EFF" w14:paraId="5AAC8640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06592653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vMerge/>
            <w:noWrap/>
            <w:hideMark/>
          </w:tcPr>
          <w:p w14:paraId="251FE9B0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2602" w:type="dxa"/>
            <w:gridSpan w:val="2"/>
            <w:noWrap/>
            <w:hideMark/>
          </w:tcPr>
          <w:p w14:paraId="5454CCDE" w14:textId="77777777" w:rsidR="00D074A2" w:rsidRPr="00896EFF" w:rsidRDefault="00D074A2" w:rsidP="00123140">
            <w:pPr>
              <w:spacing w:line="360" w:lineRule="auto"/>
            </w:pPr>
            <w:r w:rsidRPr="00896EFF">
              <w:t>Mann-Whitney-U-Test</w:t>
            </w:r>
          </w:p>
        </w:tc>
        <w:tc>
          <w:tcPr>
            <w:tcW w:w="4227" w:type="dxa"/>
            <w:gridSpan w:val="3"/>
            <w:noWrap/>
            <w:hideMark/>
          </w:tcPr>
          <w:p w14:paraId="544448DF" w14:textId="77777777" w:rsidR="00D074A2" w:rsidRPr="00896EFF" w:rsidRDefault="00D074A2" w:rsidP="00123140">
            <w:pPr>
              <w:spacing w:line="360" w:lineRule="auto"/>
            </w:pPr>
            <w:r w:rsidRPr="00896EFF">
              <w:t>Chi-squared test</w:t>
            </w:r>
          </w:p>
        </w:tc>
      </w:tr>
      <w:tr w:rsidR="00D074A2" w:rsidRPr="00896EFF" w14:paraId="712176FD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27A72D07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vMerge/>
            <w:noWrap/>
            <w:hideMark/>
          </w:tcPr>
          <w:p w14:paraId="53772EF9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1286" w:type="dxa"/>
            <w:noWrap/>
            <w:hideMark/>
          </w:tcPr>
          <w:p w14:paraId="1E51E099" w14:textId="77777777" w:rsidR="00D074A2" w:rsidRPr="00896EFF" w:rsidRDefault="00D074A2" w:rsidP="00123140">
            <w:pPr>
              <w:spacing w:line="360" w:lineRule="auto"/>
            </w:pPr>
            <w:r w:rsidRPr="00896EFF">
              <w:t>Z</w:t>
            </w:r>
          </w:p>
        </w:tc>
        <w:tc>
          <w:tcPr>
            <w:tcW w:w="1316" w:type="dxa"/>
            <w:noWrap/>
            <w:hideMark/>
          </w:tcPr>
          <w:p w14:paraId="462214C4" w14:textId="77777777" w:rsidR="00D074A2" w:rsidRPr="00896EFF" w:rsidRDefault="00D074A2" w:rsidP="00123140">
            <w:pPr>
              <w:spacing w:line="360" w:lineRule="auto"/>
            </w:pPr>
            <w:r w:rsidRPr="00896EFF">
              <w:t>p</w:t>
            </w:r>
          </w:p>
        </w:tc>
        <w:tc>
          <w:tcPr>
            <w:tcW w:w="1533" w:type="dxa"/>
            <w:noWrap/>
            <w:hideMark/>
          </w:tcPr>
          <w:p w14:paraId="24836C1C" w14:textId="77777777" w:rsidR="00D074A2" w:rsidRPr="00896EFF" w:rsidRDefault="005948D9" w:rsidP="00123140">
            <w:pPr>
              <w:spacing w:line="360" w:lineRule="auto"/>
            </w:pPr>
            <w:r>
              <w:rPr>
                <w:noProof/>
              </w:rPr>
              <w:object w:dxaOrig="1440" w:dyaOrig="1440" w14:anchorId="4F4E1BED">
                <v:shape id="_x0000_s1026" type="#_x0000_t75" alt="" style="position:absolute;margin-left:3pt;margin-top:1pt;width:46pt;height:15pt;z-index:251660288;visibility:visible;mso-wrap-edited:f;mso-width-percent:0;mso-height-percent:0;mso-position-horizontal-relative:text;mso-position-vertical-relative:text;mso-width-percent:0;mso-height-percent:0">
                  <v:imagedata r:id="rId4" o:title=""/>
                  <o:lock v:ext="edit" aspectratio="f"/>
                </v:shape>
              </w:object>
            </w:r>
          </w:p>
        </w:tc>
        <w:tc>
          <w:tcPr>
            <w:tcW w:w="1347" w:type="dxa"/>
            <w:noWrap/>
            <w:hideMark/>
          </w:tcPr>
          <w:p w14:paraId="60D73DE5" w14:textId="77777777" w:rsidR="00D074A2" w:rsidRPr="00896EFF" w:rsidRDefault="00D074A2" w:rsidP="00123140">
            <w:pPr>
              <w:spacing w:line="360" w:lineRule="auto"/>
            </w:pPr>
            <w:proofErr w:type="spellStart"/>
            <w:r w:rsidRPr="00896EFF">
              <w:t>df</w:t>
            </w:r>
            <w:proofErr w:type="spellEnd"/>
          </w:p>
        </w:tc>
        <w:tc>
          <w:tcPr>
            <w:tcW w:w="1347" w:type="dxa"/>
            <w:noWrap/>
            <w:hideMark/>
          </w:tcPr>
          <w:p w14:paraId="3C6E5E39" w14:textId="77777777" w:rsidR="00D074A2" w:rsidRPr="00896EFF" w:rsidRDefault="00D074A2" w:rsidP="00123140">
            <w:pPr>
              <w:spacing w:line="360" w:lineRule="auto"/>
            </w:pPr>
            <w:r w:rsidRPr="00896EFF">
              <w:t>p</w:t>
            </w:r>
          </w:p>
        </w:tc>
      </w:tr>
      <w:tr w:rsidR="00D074A2" w:rsidRPr="00896EFF" w14:paraId="24137D65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2BDEB049" w14:textId="77777777" w:rsidR="00D074A2" w:rsidRPr="00896EFF" w:rsidRDefault="00D074A2" w:rsidP="00123140">
            <w:pPr>
              <w:spacing w:line="360" w:lineRule="auto"/>
            </w:pPr>
            <w:r w:rsidRPr="00896EFF">
              <w:t>Abdomen</w:t>
            </w:r>
          </w:p>
        </w:tc>
        <w:tc>
          <w:tcPr>
            <w:tcW w:w="524" w:type="dxa"/>
            <w:noWrap/>
            <w:hideMark/>
          </w:tcPr>
          <w:p w14:paraId="191DBB69" w14:textId="77777777" w:rsidR="00D074A2" w:rsidRPr="00896EFF" w:rsidRDefault="00D074A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1286" w:type="dxa"/>
            <w:noWrap/>
            <w:hideMark/>
          </w:tcPr>
          <w:p w14:paraId="24AB6B49" w14:textId="77777777" w:rsidR="00D074A2" w:rsidRPr="00896EFF" w:rsidRDefault="00D074A2" w:rsidP="00123140">
            <w:pPr>
              <w:spacing w:line="360" w:lineRule="auto"/>
            </w:pPr>
            <w:r w:rsidRPr="00896EFF">
              <w:t>4.15</w:t>
            </w:r>
          </w:p>
        </w:tc>
        <w:tc>
          <w:tcPr>
            <w:tcW w:w="1316" w:type="dxa"/>
            <w:noWrap/>
            <w:hideMark/>
          </w:tcPr>
          <w:p w14:paraId="5F3F9593" w14:textId="77777777" w:rsidR="00D074A2" w:rsidRPr="00896EFF" w:rsidRDefault="00D074A2" w:rsidP="00123140">
            <w:pPr>
              <w:spacing w:line="360" w:lineRule="auto"/>
            </w:pPr>
            <w:r w:rsidRPr="00896EFF">
              <w:t>&lt;0.001</w:t>
            </w:r>
          </w:p>
        </w:tc>
        <w:tc>
          <w:tcPr>
            <w:tcW w:w="1533" w:type="dxa"/>
            <w:noWrap/>
            <w:hideMark/>
          </w:tcPr>
          <w:p w14:paraId="255A223D" w14:textId="77777777" w:rsidR="00D074A2" w:rsidRPr="00896EFF" w:rsidRDefault="00D074A2" w:rsidP="00123140">
            <w:pPr>
              <w:spacing w:line="360" w:lineRule="auto"/>
            </w:pPr>
            <w:r w:rsidRPr="00896EFF">
              <w:t>17.80</w:t>
            </w:r>
          </w:p>
        </w:tc>
        <w:tc>
          <w:tcPr>
            <w:tcW w:w="1347" w:type="dxa"/>
            <w:noWrap/>
            <w:hideMark/>
          </w:tcPr>
          <w:p w14:paraId="0DE03EFA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6EDCB4DD" w14:textId="77777777" w:rsidR="00D074A2" w:rsidRPr="00896EFF" w:rsidRDefault="00D074A2" w:rsidP="00123140">
            <w:pPr>
              <w:spacing w:line="360" w:lineRule="auto"/>
            </w:pPr>
            <w:r w:rsidRPr="00896EFF">
              <w:t>&lt;0.001</w:t>
            </w:r>
          </w:p>
        </w:tc>
      </w:tr>
      <w:tr w:rsidR="00D074A2" w:rsidRPr="00896EFF" w14:paraId="55875999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1ABE4FF4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120E0954" w14:textId="77777777" w:rsidR="00D074A2" w:rsidRPr="00896EFF" w:rsidRDefault="00D074A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1286" w:type="dxa"/>
            <w:noWrap/>
            <w:hideMark/>
          </w:tcPr>
          <w:p w14:paraId="3F888C25" w14:textId="77777777" w:rsidR="00D074A2" w:rsidRPr="00896EFF" w:rsidRDefault="00D074A2" w:rsidP="00123140">
            <w:pPr>
              <w:spacing w:line="360" w:lineRule="auto"/>
            </w:pPr>
            <w:r w:rsidRPr="00896EFF">
              <w:t>-0.9</w:t>
            </w:r>
            <w:r>
              <w:t>6</w:t>
            </w:r>
          </w:p>
        </w:tc>
        <w:tc>
          <w:tcPr>
            <w:tcW w:w="1316" w:type="dxa"/>
            <w:noWrap/>
            <w:hideMark/>
          </w:tcPr>
          <w:p w14:paraId="74753CDB" w14:textId="77777777" w:rsidR="00D074A2" w:rsidRPr="00896EFF" w:rsidRDefault="00D074A2" w:rsidP="00123140">
            <w:pPr>
              <w:spacing w:line="360" w:lineRule="auto"/>
            </w:pPr>
            <w:r w:rsidRPr="00896EFF">
              <w:t>0.3</w:t>
            </w:r>
            <w:r>
              <w:t>4</w:t>
            </w:r>
          </w:p>
        </w:tc>
        <w:tc>
          <w:tcPr>
            <w:tcW w:w="1533" w:type="dxa"/>
            <w:noWrap/>
            <w:hideMark/>
          </w:tcPr>
          <w:p w14:paraId="50ACA075" w14:textId="77777777" w:rsidR="00D074A2" w:rsidRPr="00896EFF" w:rsidRDefault="00D074A2" w:rsidP="00123140">
            <w:pPr>
              <w:spacing w:line="360" w:lineRule="auto"/>
            </w:pPr>
            <w:r w:rsidRPr="00896EFF">
              <w:t>0</w:t>
            </w:r>
          </w:p>
        </w:tc>
        <w:tc>
          <w:tcPr>
            <w:tcW w:w="1347" w:type="dxa"/>
            <w:noWrap/>
            <w:hideMark/>
          </w:tcPr>
          <w:p w14:paraId="09948EEF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233C25EA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</w:tr>
      <w:tr w:rsidR="00D074A2" w:rsidRPr="00896EFF" w14:paraId="483B91D5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44852962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43917688" w14:textId="77777777" w:rsidR="00D074A2" w:rsidRPr="00896EFF" w:rsidRDefault="00D074A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1286" w:type="dxa"/>
            <w:noWrap/>
            <w:hideMark/>
          </w:tcPr>
          <w:p w14:paraId="3E7D28C1" w14:textId="77777777" w:rsidR="00D074A2" w:rsidRPr="00896EFF" w:rsidRDefault="00D074A2" w:rsidP="00123140">
            <w:pPr>
              <w:spacing w:line="360" w:lineRule="auto"/>
            </w:pPr>
            <w:r w:rsidRPr="00896EFF">
              <w:t>1.89</w:t>
            </w:r>
          </w:p>
        </w:tc>
        <w:tc>
          <w:tcPr>
            <w:tcW w:w="1316" w:type="dxa"/>
            <w:noWrap/>
            <w:hideMark/>
          </w:tcPr>
          <w:p w14:paraId="62915CC9" w14:textId="77777777" w:rsidR="00D074A2" w:rsidRPr="00896EFF" w:rsidRDefault="00D074A2" w:rsidP="00123140">
            <w:pPr>
              <w:spacing w:line="360" w:lineRule="auto"/>
            </w:pPr>
            <w:r w:rsidRPr="00896EFF">
              <w:t>0.058</w:t>
            </w:r>
          </w:p>
        </w:tc>
        <w:tc>
          <w:tcPr>
            <w:tcW w:w="1533" w:type="dxa"/>
            <w:noWrap/>
            <w:hideMark/>
          </w:tcPr>
          <w:p w14:paraId="7DA181B4" w14:textId="77777777" w:rsidR="00D074A2" w:rsidRPr="00896EFF" w:rsidRDefault="00D074A2" w:rsidP="00123140">
            <w:pPr>
              <w:spacing w:line="360" w:lineRule="auto"/>
            </w:pPr>
            <w:r>
              <w:t>---</w:t>
            </w:r>
          </w:p>
        </w:tc>
        <w:tc>
          <w:tcPr>
            <w:tcW w:w="1347" w:type="dxa"/>
            <w:noWrap/>
            <w:hideMark/>
          </w:tcPr>
          <w:p w14:paraId="37F9CBCE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050C6998" w14:textId="77777777" w:rsidR="00D074A2" w:rsidRPr="00896EFF" w:rsidRDefault="00D074A2" w:rsidP="00123140">
            <w:pPr>
              <w:spacing w:line="360" w:lineRule="auto"/>
            </w:pPr>
            <w:r>
              <w:t>---</w:t>
            </w:r>
          </w:p>
        </w:tc>
      </w:tr>
      <w:tr w:rsidR="00D074A2" w:rsidRPr="00896EFF" w14:paraId="1AA721AB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30567943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0076D3DD" w14:textId="77777777" w:rsidR="00D074A2" w:rsidRPr="00896EFF" w:rsidRDefault="00D074A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1286" w:type="dxa"/>
            <w:noWrap/>
            <w:hideMark/>
          </w:tcPr>
          <w:p w14:paraId="69AA7490" w14:textId="77777777" w:rsidR="00D074A2" w:rsidRPr="00896EFF" w:rsidRDefault="00D074A2" w:rsidP="00123140">
            <w:pPr>
              <w:spacing w:line="360" w:lineRule="auto"/>
            </w:pPr>
            <w:r w:rsidRPr="00896EFF">
              <w:t>2.06</w:t>
            </w:r>
          </w:p>
        </w:tc>
        <w:tc>
          <w:tcPr>
            <w:tcW w:w="1316" w:type="dxa"/>
            <w:noWrap/>
            <w:hideMark/>
          </w:tcPr>
          <w:p w14:paraId="4B46A9C1" w14:textId="77777777" w:rsidR="00D074A2" w:rsidRPr="00896EFF" w:rsidRDefault="00D074A2" w:rsidP="00123140">
            <w:pPr>
              <w:spacing w:line="360" w:lineRule="auto"/>
            </w:pPr>
            <w:r w:rsidRPr="00896EFF">
              <w:t>0.039</w:t>
            </w:r>
          </w:p>
        </w:tc>
        <w:tc>
          <w:tcPr>
            <w:tcW w:w="1533" w:type="dxa"/>
            <w:noWrap/>
            <w:hideMark/>
          </w:tcPr>
          <w:p w14:paraId="70EB3690" w14:textId="77777777" w:rsidR="00D074A2" w:rsidRPr="00896EFF" w:rsidRDefault="00D074A2" w:rsidP="00123140">
            <w:pPr>
              <w:spacing w:line="360" w:lineRule="auto"/>
            </w:pPr>
            <w:r w:rsidRPr="00896EFF">
              <w:t>1.40</w:t>
            </w:r>
          </w:p>
        </w:tc>
        <w:tc>
          <w:tcPr>
            <w:tcW w:w="1347" w:type="dxa"/>
            <w:noWrap/>
            <w:hideMark/>
          </w:tcPr>
          <w:p w14:paraId="0A993045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31DD8795" w14:textId="77777777" w:rsidR="00D074A2" w:rsidRPr="00896EFF" w:rsidRDefault="00D074A2" w:rsidP="00123140">
            <w:pPr>
              <w:spacing w:line="360" w:lineRule="auto"/>
            </w:pPr>
            <w:r w:rsidRPr="00896EFF">
              <w:t>0.2</w:t>
            </w:r>
            <w:r>
              <w:t>4</w:t>
            </w:r>
          </w:p>
        </w:tc>
      </w:tr>
      <w:tr w:rsidR="00D074A2" w:rsidRPr="00896EFF" w14:paraId="74EA1728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18C35BFD" w14:textId="77777777" w:rsidR="00D074A2" w:rsidRPr="00896EFF" w:rsidRDefault="00D074A2" w:rsidP="00123140">
            <w:pPr>
              <w:spacing w:line="360" w:lineRule="auto"/>
            </w:pPr>
            <w:r w:rsidRPr="00896EFF">
              <w:t>Head &amp; Thorax</w:t>
            </w:r>
          </w:p>
        </w:tc>
        <w:tc>
          <w:tcPr>
            <w:tcW w:w="524" w:type="dxa"/>
            <w:noWrap/>
            <w:hideMark/>
          </w:tcPr>
          <w:p w14:paraId="19ACBB99" w14:textId="77777777" w:rsidR="00D074A2" w:rsidRPr="00896EFF" w:rsidRDefault="00D074A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1286" w:type="dxa"/>
            <w:noWrap/>
            <w:hideMark/>
          </w:tcPr>
          <w:p w14:paraId="12A5A963" w14:textId="77777777" w:rsidR="00D074A2" w:rsidRPr="00896EFF" w:rsidRDefault="00D074A2" w:rsidP="00123140">
            <w:pPr>
              <w:spacing w:line="360" w:lineRule="auto"/>
            </w:pPr>
            <w:r w:rsidRPr="00896EFF">
              <w:t>4.10</w:t>
            </w:r>
          </w:p>
        </w:tc>
        <w:tc>
          <w:tcPr>
            <w:tcW w:w="1316" w:type="dxa"/>
            <w:noWrap/>
            <w:hideMark/>
          </w:tcPr>
          <w:p w14:paraId="785FF568" w14:textId="77777777" w:rsidR="00D074A2" w:rsidRPr="00896EFF" w:rsidRDefault="00D074A2" w:rsidP="00123140">
            <w:pPr>
              <w:spacing w:line="360" w:lineRule="auto"/>
            </w:pPr>
            <w:r w:rsidRPr="00896EFF">
              <w:t>&lt;0.001</w:t>
            </w:r>
          </w:p>
        </w:tc>
        <w:tc>
          <w:tcPr>
            <w:tcW w:w="1533" w:type="dxa"/>
            <w:noWrap/>
            <w:hideMark/>
          </w:tcPr>
          <w:p w14:paraId="14568AB3" w14:textId="77777777" w:rsidR="00D074A2" w:rsidRPr="00896EFF" w:rsidRDefault="00D074A2" w:rsidP="00123140">
            <w:pPr>
              <w:spacing w:line="360" w:lineRule="auto"/>
            </w:pPr>
            <w:r w:rsidRPr="00896EFF">
              <w:t>12.8</w:t>
            </w:r>
            <w:r>
              <w:t>0</w:t>
            </w:r>
          </w:p>
        </w:tc>
        <w:tc>
          <w:tcPr>
            <w:tcW w:w="1347" w:type="dxa"/>
            <w:noWrap/>
            <w:hideMark/>
          </w:tcPr>
          <w:p w14:paraId="5713A881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28342E89" w14:textId="77777777" w:rsidR="00D074A2" w:rsidRPr="00896EFF" w:rsidRDefault="00D074A2" w:rsidP="00123140">
            <w:pPr>
              <w:spacing w:line="360" w:lineRule="auto"/>
            </w:pPr>
            <w:r w:rsidRPr="00896EFF">
              <w:t>&lt;0.001</w:t>
            </w:r>
          </w:p>
        </w:tc>
      </w:tr>
      <w:tr w:rsidR="00D074A2" w:rsidRPr="00896EFF" w14:paraId="0040BAB2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53874E1E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08CCC705" w14:textId="77777777" w:rsidR="00D074A2" w:rsidRPr="00896EFF" w:rsidRDefault="00D074A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1286" w:type="dxa"/>
            <w:noWrap/>
            <w:hideMark/>
          </w:tcPr>
          <w:p w14:paraId="32FBB06E" w14:textId="77777777" w:rsidR="00D074A2" w:rsidRPr="00896EFF" w:rsidRDefault="00D074A2" w:rsidP="00123140">
            <w:pPr>
              <w:spacing w:line="360" w:lineRule="auto"/>
            </w:pPr>
            <w:r w:rsidRPr="00896EFF">
              <w:t>-0.97</w:t>
            </w:r>
          </w:p>
        </w:tc>
        <w:tc>
          <w:tcPr>
            <w:tcW w:w="1316" w:type="dxa"/>
            <w:noWrap/>
            <w:hideMark/>
          </w:tcPr>
          <w:p w14:paraId="7CAC4CD7" w14:textId="77777777" w:rsidR="00D074A2" w:rsidRPr="00896EFF" w:rsidRDefault="00D074A2" w:rsidP="00123140">
            <w:pPr>
              <w:spacing w:line="360" w:lineRule="auto"/>
            </w:pPr>
            <w:r w:rsidRPr="00896EFF">
              <w:t>0.33</w:t>
            </w:r>
          </w:p>
        </w:tc>
        <w:tc>
          <w:tcPr>
            <w:tcW w:w="1533" w:type="dxa"/>
            <w:noWrap/>
            <w:hideMark/>
          </w:tcPr>
          <w:p w14:paraId="790CCEFC" w14:textId="77777777" w:rsidR="00D074A2" w:rsidRPr="00896EFF" w:rsidRDefault="00D074A2" w:rsidP="00123140">
            <w:pPr>
              <w:spacing w:line="360" w:lineRule="auto"/>
            </w:pPr>
            <w:r w:rsidRPr="00896EFF">
              <w:t>0</w:t>
            </w:r>
          </w:p>
        </w:tc>
        <w:tc>
          <w:tcPr>
            <w:tcW w:w="1347" w:type="dxa"/>
            <w:noWrap/>
            <w:hideMark/>
          </w:tcPr>
          <w:p w14:paraId="7B6D958D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360F33BD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</w:tr>
      <w:tr w:rsidR="00D074A2" w:rsidRPr="00896EFF" w14:paraId="053AE26D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4E46FAC2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140EB1E2" w14:textId="77777777" w:rsidR="00D074A2" w:rsidRPr="00896EFF" w:rsidRDefault="00D074A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1286" w:type="dxa"/>
            <w:noWrap/>
            <w:hideMark/>
          </w:tcPr>
          <w:p w14:paraId="12CADEF4" w14:textId="77777777" w:rsidR="00D074A2" w:rsidRPr="00896EFF" w:rsidRDefault="00D074A2" w:rsidP="00123140">
            <w:pPr>
              <w:spacing w:line="360" w:lineRule="auto"/>
            </w:pPr>
            <w:r w:rsidRPr="00896EFF">
              <w:t>0.19</w:t>
            </w:r>
          </w:p>
        </w:tc>
        <w:tc>
          <w:tcPr>
            <w:tcW w:w="1316" w:type="dxa"/>
            <w:noWrap/>
            <w:hideMark/>
          </w:tcPr>
          <w:p w14:paraId="0BD804CB" w14:textId="77777777" w:rsidR="00D074A2" w:rsidRPr="00896EFF" w:rsidRDefault="00D074A2" w:rsidP="00123140">
            <w:pPr>
              <w:spacing w:line="360" w:lineRule="auto"/>
            </w:pPr>
            <w:r w:rsidRPr="00896EFF">
              <w:t>0.8</w:t>
            </w:r>
            <w:r>
              <w:t>5</w:t>
            </w:r>
          </w:p>
        </w:tc>
        <w:tc>
          <w:tcPr>
            <w:tcW w:w="1533" w:type="dxa"/>
            <w:noWrap/>
            <w:hideMark/>
          </w:tcPr>
          <w:p w14:paraId="793CA487" w14:textId="77777777" w:rsidR="00D074A2" w:rsidRPr="00896EFF" w:rsidRDefault="00D074A2" w:rsidP="00123140">
            <w:pPr>
              <w:spacing w:line="360" w:lineRule="auto"/>
            </w:pPr>
            <w:r>
              <w:t>---</w:t>
            </w:r>
          </w:p>
        </w:tc>
        <w:tc>
          <w:tcPr>
            <w:tcW w:w="1347" w:type="dxa"/>
            <w:noWrap/>
            <w:hideMark/>
          </w:tcPr>
          <w:p w14:paraId="2680C582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3525C672" w14:textId="77777777" w:rsidR="00D074A2" w:rsidRPr="00896EFF" w:rsidRDefault="00D074A2" w:rsidP="00123140">
            <w:pPr>
              <w:spacing w:line="360" w:lineRule="auto"/>
            </w:pPr>
            <w:r>
              <w:t>---</w:t>
            </w:r>
          </w:p>
        </w:tc>
      </w:tr>
      <w:tr w:rsidR="00D074A2" w:rsidRPr="00896EFF" w14:paraId="450289B9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3F0D2F5D" w14:textId="77777777" w:rsidR="00D074A2" w:rsidRPr="00896EFF" w:rsidRDefault="00D074A2" w:rsidP="00123140">
            <w:pPr>
              <w:spacing w:line="360" w:lineRule="auto"/>
            </w:pPr>
          </w:p>
        </w:tc>
        <w:tc>
          <w:tcPr>
            <w:tcW w:w="524" w:type="dxa"/>
            <w:noWrap/>
            <w:hideMark/>
          </w:tcPr>
          <w:p w14:paraId="77DECC5D" w14:textId="77777777" w:rsidR="00D074A2" w:rsidRPr="00896EFF" w:rsidRDefault="00D074A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1286" w:type="dxa"/>
            <w:noWrap/>
            <w:hideMark/>
          </w:tcPr>
          <w:p w14:paraId="3952F3DC" w14:textId="77777777" w:rsidR="00D074A2" w:rsidRPr="00896EFF" w:rsidRDefault="00D074A2" w:rsidP="00123140">
            <w:pPr>
              <w:spacing w:line="360" w:lineRule="auto"/>
            </w:pPr>
            <w:r w:rsidRPr="00896EFF">
              <w:t>0.9</w:t>
            </w:r>
            <w:r>
              <w:t>3</w:t>
            </w:r>
          </w:p>
        </w:tc>
        <w:tc>
          <w:tcPr>
            <w:tcW w:w="1316" w:type="dxa"/>
            <w:noWrap/>
            <w:hideMark/>
          </w:tcPr>
          <w:p w14:paraId="3E62244D" w14:textId="77777777" w:rsidR="00D074A2" w:rsidRPr="00896EFF" w:rsidRDefault="00D074A2" w:rsidP="00123140">
            <w:pPr>
              <w:spacing w:line="360" w:lineRule="auto"/>
            </w:pPr>
            <w:r w:rsidRPr="00896EFF">
              <w:t>0.3</w:t>
            </w:r>
            <w:r>
              <w:t>6</w:t>
            </w:r>
          </w:p>
        </w:tc>
        <w:tc>
          <w:tcPr>
            <w:tcW w:w="1533" w:type="dxa"/>
            <w:noWrap/>
            <w:hideMark/>
          </w:tcPr>
          <w:p w14:paraId="56176E98" w14:textId="77777777" w:rsidR="00D074A2" w:rsidRPr="00896EFF" w:rsidRDefault="00D074A2" w:rsidP="00123140">
            <w:pPr>
              <w:spacing w:line="360" w:lineRule="auto"/>
            </w:pPr>
            <w:r w:rsidRPr="00896EFF">
              <w:t>0</w:t>
            </w:r>
          </w:p>
        </w:tc>
        <w:tc>
          <w:tcPr>
            <w:tcW w:w="1347" w:type="dxa"/>
            <w:noWrap/>
            <w:hideMark/>
          </w:tcPr>
          <w:p w14:paraId="5BFAA824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  <w:tc>
          <w:tcPr>
            <w:tcW w:w="1347" w:type="dxa"/>
            <w:noWrap/>
            <w:hideMark/>
          </w:tcPr>
          <w:p w14:paraId="3A114EA3" w14:textId="77777777" w:rsidR="00D074A2" w:rsidRPr="00896EFF" w:rsidRDefault="00D074A2" w:rsidP="00123140">
            <w:pPr>
              <w:spacing w:line="360" w:lineRule="auto"/>
            </w:pPr>
            <w:r w:rsidRPr="00896EFF">
              <w:t>1</w:t>
            </w:r>
          </w:p>
        </w:tc>
      </w:tr>
    </w:tbl>
    <w:p w14:paraId="0D6A5521" w14:textId="77777777" w:rsidR="00D074A2" w:rsidRDefault="00D074A2" w:rsidP="00D074A2">
      <w:pPr>
        <w:spacing w:before="240" w:line="360" w:lineRule="auto"/>
      </w:pPr>
      <w:r>
        <w:fldChar w:fldCharType="end"/>
      </w:r>
    </w:p>
    <w:p w14:paraId="41861BC9" w14:textId="40E40B74" w:rsidR="00A502BE" w:rsidRDefault="00A502BE"/>
    <w:sectPr w:rsidR="00A50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BE"/>
    <w:rsid w:val="0006686E"/>
    <w:rsid w:val="000F00E9"/>
    <w:rsid w:val="00146750"/>
    <w:rsid w:val="0017036E"/>
    <w:rsid w:val="00271144"/>
    <w:rsid w:val="002C3A5A"/>
    <w:rsid w:val="002D19F9"/>
    <w:rsid w:val="003214DF"/>
    <w:rsid w:val="00374F6D"/>
    <w:rsid w:val="003A1E4C"/>
    <w:rsid w:val="003A6843"/>
    <w:rsid w:val="003B1C3E"/>
    <w:rsid w:val="003D511F"/>
    <w:rsid w:val="003E4DF8"/>
    <w:rsid w:val="004126BF"/>
    <w:rsid w:val="004E29C5"/>
    <w:rsid w:val="005948D9"/>
    <w:rsid w:val="00603716"/>
    <w:rsid w:val="006B15BC"/>
    <w:rsid w:val="006B2896"/>
    <w:rsid w:val="006F1E0C"/>
    <w:rsid w:val="007604AC"/>
    <w:rsid w:val="00792E00"/>
    <w:rsid w:val="00824873"/>
    <w:rsid w:val="0088288D"/>
    <w:rsid w:val="008D2B47"/>
    <w:rsid w:val="0093141A"/>
    <w:rsid w:val="00935FD0"/>
    <w:rsid w:val="0096768C"/>
    <w:rsid w:val="009F33B0"/>
    <w:rsid w:val="00A06864"/>
    <w:rsid w:val="00A22DAF"/>
    <w:rsid w:val="00A41672"/>
    <w:rsid w:val="00A502BE"/>
    <w:rsid w:val="00A867A8"/>
    <w:rsid w:val="00AA512A"/>
    <w:rsid w:val="00B133F7"/>
    <w:rsid w:val="00B46283"/>
    <w:rsid w:val="00B61797"/>
    <w:rsid w:val="00B86226"/>
    <w:rsid w:val="00B9229A"/>
    <w:rsid w:val="00BC4D77"/>
    <w:rsid w:val="00C17B59"/>
    <w:rsid w:val="00C42A50"/>
    <w:rsid w:val="00C70BB4"/>
    <w:rsid w:val="00CD18C5"/>
    <w:rsid w:val="00D074A2"/>
    <w:rsid w:val="00D36C41"/>
    <w:rsid w:val="00D44C91"/>
    <w:rsid w:val="00D46690"/>
    <w:rsid w:val="00D776E9"/>
    <w:rsid w:val="00E43182"/>
    <w:rsid w:val="00E916BD"/>
    <w:rsid w:val="00EC07F9"/>
    <w:rsid w:val="00F022AD"/>
    <w:rsid w:val="00F240CE"/>
    <w:rsid w:val="00F54037"/>
    <w:rsid w:val="00F55965"/>
    <w:rsid w:val="00F82EFD"/>
    <w:rsid w:val="00FC1306"/>
    <w:rsid w:val="00FC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B7821C6"/>
  <w15:chartTrackingRefBased/>
  <w15:docId w15:val="{CECF733C-4D49-8F44-B46A-20D483D3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A2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4A2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2</cp:revision>
  <dcterms:created xsi:type="dcterms:W3CDTF">2023-08-16T00:42:00Z</dcterms:created>
  <dcterms:modified xsi:type="dcterms:W3CDTF">2023-08-16T00:42:00Z</dcterms:modified>
</cp:coreProperties>
</file>